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10B9" w:rsidRPr="006604B7" w:rsidRDefault="00D2337E" w:rsidP="00EC10B9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able 3</w:t>
      </w:r>
      <w:bookmarkStart w:id="0" w:name="_GoBack"/>
      <w:bookmarkEnd w:id="0"/>
      <w:r w:rsidR="00EC10B9" w:rsidRPr="006604B7">
        <w:rPr>
          <w:rFonts w:ascii="Times New Roman" w:hAnsi="Times New Roman" w:cs="Times New Roman"/>
          <w:b/>
          <w:sz w:val="24"/>
          <w:lang w:val="en-US"/>
        </w:rPr>
        <w:t xml:space="preserve">. Supplemental Data. </w:t>
      </w:r>
      <w:r w:rsidR="00EC10B9" w:rsidRPr="006604B7">
        <w:rPr>
          <w:rFonts w:ascii="Times New Roman" w:hAnsi="Times New Roman" w:cs="Times New Roman"/>
          <w:sz w:val="24"/>
          <w:lang w:val="en-US"/>
        </w:rPr>
        <w:t>Cytogenetic, FISH and MLPA data</w:t>
      </w:r>
      <w:r w:rsidR="006604B7" w:rsidRPr="006604B7">
        <w:rPr>
          <w:rFonts w:ascii="Times New Roman" w:hAnsi="Times New Roman" w:cs="Times New Roman"/>
          <w:sz w:val="24"/>
          <w:lang w:val="en-US"/>
        </w:rPr>
        <w:t xml:space="preserve"> </w:t>
      </w:r>
      <w:r w:rsidR="006604B7">
        <w:rPr>
          <w:rFonts w:ascii="Times New Roman" w:hAnsi="Times New Roman" w:cs="Times New Roman"/>
          <w:sz w:val="24"/>
          <w:lang w:val="en-US"/>
        </w:rPr>
        <w:t>in the whole cohort</w:t>
      </w:r>
    </w:p>
    <w:tbl>
      <w:tblPr>
        <w:tblW w:w="8303" w:type="dxa"/>
        <w:tblInd w:w="284" w:type="dxa"/>
        <w:tblBorders>
          <w:top w:val="single" w:sz="12" w:space="0" w:color="auto"/>
          <w:bottom w:val="single" w:sz="12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882"/>
        <w:gridCol w:w="3937"/>
        <w:gridCol w:w="1361"/>
        <w:gridCol w:w="2123"/>
      </w:tblGrid>
      <w:tr w:rsidR="00EC10B9" w:rsidRPr="00766B32" w:rsidTr="00E543FC">
        <w:trPr>
          <w:trHeight w:val="292"/>
          <w:tblHeader/>
        </w:trPr>
        <w:tc>
          <w:tcPr>
            <w:tcW w:w="88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:rsidR="00EC10B9" w:rsidRPr="00766B32" w:rsidRDefault="00EC10B9" w:rsidP="00E543FC">
            <w:pPr>
              <w:spacing w:before="60" w:line="360" w:lineRule="auto"/>
              <w:ind w:left="-108"/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Cs w:val="24"/>
              </w:rPr>
            </w:pPr>
            <w:r w:rsidRPr="00766B32">
              <w:rPr>
                <w:rFonts w:ascii="Calibri" w:eastAsia="Calibri" w:hAnsi="Calibri" w:cs="Times New Roman"/>
                <w:bCs/>
                <w:color w:val="000000"/>
                <w:szCs w:val="24"/>
              </w:rPr>
              <w:t>Sujeto</w:t>
            </w:r>
          </w:p>
        </w:tc>
        <w:tc>
          <w:tcPr>
            <w:tcW w:w="3937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:rsidR="00EC10B9" w:rsidRPr="00766B32" w:rsidRDefault="00EC10B9" w:rsidP="00E543FC">
            <w:pPr>
              <w:spacing w:before="60" w:line="360" w:lineRule="auto"/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Cs w:val="24"/>
              </w:rPr>
            </w:pPr>
            <w:r w:rsidRPr="00766B32">
              <w:rPr>
                <w:rFonts w:ascii="Calibri" w:eastAsia="Calibri" w:hAnsi="Calibri" w:cs="Times New Roman"/>
                <w:bCs/>
                <w:color w:val="000000"/>
                <w:szCs w:val="24"/>
              </w:rPr>
              <w:t>Cariotipo/FISH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:rsidR="00EC10B9" w:rsidRPr="00766B32" w:rsidRDefault="00EC10B9" w:rsidP="00E543FC">
            <w:pPr>
              <w:spacing w:before="60" w:line="360" w:lineRule="auto"/>
              <w:jc w:val="center"/>
              <w:rPr>
                <w:rFonts w:ascii="Calibri" w:eastAsia="Calibri" w:hAnsi="Calibri" w:cs="Times New Roman"/>
                <w:b/>
                <w:bCs/>
                <w:color w:val="000000"/>
                <w:szCs w:val="24"/>
              </w:rPr>
            </w:pPr>
            <w:r w:rsidRPr="00766B32">
              <w:rPr>
                <w:rFonts w:ascii="Calibri" w:eastAsia="Calibri" w:hAnsi="Calibri" w:cs="Times New Roman"/>
                <w:bCs/>
                <w:color w:val="000000"/>
                <w:szCs w:val="24"/>
              </w:rPr>
              <w:t>Banda</w:t>
            </w:r>
          </w:p>
        </w:tc>
        <w:tc>
          <w:tcPr>
            <w:tcW w:w="2123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:rsidR="00EC10B9" w:rsidRPr="00766B32" w:rsidRDefault="00EC10B9" w:rsidP="00E543FC">
            <w:pPr>
              <w:spacing w:before="60" w:line="360" w:lineRule="auto"/>
              <w:jc w:val="center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766B32">
              <w:rPr>
                <w:rFonts w:ascii="Calibri" w:eastAsia="Calibri" w:hAnsi="Calibri" w:cs="Times New Roman"/>
                <w:bCs/>
                <w:color w:val="000000"/>
              </w:rPr>
              <w:t>Otros estudios</w:t>
            </w: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tcBorders>
              <w:top w:val="single" w:sz="6" w:space="0" w:color="000000"/>
            </w:tcBorders>
            <w:shd w:val="clear" w:color="auto" w:fill="FFFFFF"/>
          </w:tcPr>
          <w:p w:rsidR="00EC10B9" w:rsidRPr="00931291" w:rsidRDefault="00EC10B9" w:rsidP="00E543FC">
            <w:pPr>
              <w:spacing w:before="240" w:after="60" w:line="240" w:lineRule="auto"/>
              <w:ind w:left="176" w:right="-249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1</w:t>
            </w:r>
          </w:p>
        </w:tc>
        <w:tc>
          <w:tcPr>
            <w:tcW w:w="3937" w:type="dxa"/>
            <w:tcBorders>
              <w:top w:val="single" w:sz="6" w:space="0" w:color="000000"/>
            </w:tcBorders>
            <w:shd w:val="clear" w:color="auto" w:fill="FFFFFF"/>
          </w:tcPr>
          <w:p w:rsidR="00EC10B9" w:rsidRPr="00766B32" w:rsidRDefault="00EC10B9" w:rsidP="00E543FC">
            <w:pPr>
              <w:spacing w:after="6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46,XY, del(5)(p15.2).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ish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 del(5)(p15.2)(CTNND2),del(5)(p15.31) (FLJ25076-), del(5)(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pter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>)</w:t>
            </w:r>
          </w:p>
        </w:tc>
        <w:tc>
          <w:tcPr>
            <w:tcW w:w="1361" w:type="dxa"/>
            <w:tcBorders>
              <w:top w:val="single" w:sz="6" w:space="0" w:color="000000"/>
            </w:tcBorders>
            <w:shd w:val="clear" w:color="auto" w:fill="FFFFFF"/>
          </w:tcPr>
          <w:p w:rsidR="00EC10B9" w:rsidRPr="00766B32" w:rsidRDefault="00EC10B9" w:rsidP="00E543FC">
            <w:pPr>
              <w:spacing w:before="240" w:after="6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5p15.1-pter</w:t>
            </w:r>
          </w:p>
          <w:p w:rsidR="00EC10B9" w:rsidRPr="00766B32" w:rsidRDefault="00EC10B9" w:rsidP="00E543FC">
            <w:pPr>
              <w:spacing w:after="6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123" w:type="dxa"/>
            <w:tcBorders>
              <w:top w:val="single" w:sz="6" w:space="0" w:color="000000"/>
            </w:tcBorders>
            <w:shd w:val="clear" w:color="auto" w:fill="FFFFFF"/>
          </w:tcPr>
          <w:p w:rsidR="00EC10B9" w:rsidRPr="00766B32" w:rsidRDefault="00EC10B9" w:rsidP="00E543FC">
            <w:pPr>
              <w:spacing w:after="6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240" w:line="240" w:lineRule="auto"/>
              <w:ind w:left="176" w:right="-249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2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line="240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766B32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46,XX.ish der(5)t(5;10)(p15q26)mat(C84C11-, D10S2490+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24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5p14-ter</w:t>
            </w: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line="240" w:lineRule="auto"/>
              <w:ind w:right="-108"/>
              <w:rPr>
                <w:rFonts w:ascii="Calibri" w:eastAsia="Calibri" w:hAnsi="Calibri" w:cs="Times New Roman"/>
                <w:color w:val="000000"/>
              </w:rPr>
            </w:pP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mlpa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 5psubtel (P070B1,P036E1)x1; 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mlpa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 10qsubtel (P070B1,P036E1)x3</w:t>
            </w: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line="240" w:lineRule="auto"/>
              <w:ind w:left="176" w:right="-250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3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Times New Roman" w:hAnsi="Calibri" w:cs="Times New Roman"/>
                <w:color w:val="000000"/>
                <w:lang w:eastAsia="es-ES"/>
              </w:rPr>
              <w:t>46,XY,(del)(5)(:p15.1-&gt;ter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5p15.2-pter</w:t>
            </w: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4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66B32">
              <w:rPr>
                <w:rFonts w:ascii="Calibri" w:eastAsia="Times New Roman" w:hAnsi="Calibri" w:cs="Times New Roman"/>
                <w:color w:val="000000"/>
                <w:lang w:eastAsia="es-ES"/>
              </w:rPr>
              <w:t>46,XX,(del)(5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5p14-ter</w:t>
            </w: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60" w:line="240" w:lineRule="auto"/>
              <w:ind w:left="176" w:right="-249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5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6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46,XX,(del)(5)(:p15.2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6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5p15.2-ter</w:t>
            </w: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6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49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6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Times New Roman" w:hAnsi="Calibri" w:cs="Times New Roman"/>
                <w:color w:val="000000"/>
                <w:lang w:eastAsia="es-ES"/>
              </w:rPr>
              <w:t>46,XX,(del)(5)(p15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49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7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Times New Roman" w:hAnsi="Calibri" w:cs="Times New Roman"/>
                <w:color w:val="000000"/>
                <w:lang w:eastAsia="es-ES"/>
              </w:rPr>
              <w:t>46,XX,(del)(5)(p13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5p15.2-ter</w:t>
            </w: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49"/>
              <w:rPr>
                <w:rFonts w:ascii="Calibri" w:eastAsia="Calibri" w:hAnsi="Calibri" w:cs="Times New Roman"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8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66B32">
              <w:rPr>
                <w:rFonts w:ascii="Calibri" w:eastAsia="Times New Roman" w:hAnsi="Calibri" w:cs="Times New Roman"/>
                <w:color w:val="000000"/>
                <w:lang w:eastAsia="es-ES"/>
              </w:rPr>
              <w:t>46,XX, Normal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9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46,XX,del (5) (p13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10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NA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11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NA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12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766B32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46,XY,(del)(5)(p15.1p15.3).</w:t>
            </w:r>
            <w:proofErr w:type="spellStart"/>
            <w:r w:rsidRPr="00766B32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ish</w:t>
            </w:r>
            <w:proofErr w:type="spellEnd"/>
            <w:r w:rsidRPr="00766B32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 xml:space="preserve"> del(5)(p15q26)(D5S721/D5S23-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5p15.1-pter</w:t>
            </w: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  <w:lang w:val="en-US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13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46,XX,del (5) (p13-&gt;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pter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>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  <w:lang w:val="en-US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14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NA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  <w:lang w:val="en-US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15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NA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  <w:lang w:val="en-US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16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Times New Roman" w:hAnsi="Calibri" w:cs="Times New Roman"/>
                <w:color w:val="000000"/>
                <w:lang w:eastAsia="es-ES"/>
              </w:rPr>
              <w:t>46,XX,(del)(5)(p14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5p14-ter</w:t>
            </w: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17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66B32">
              <w:rPr>
                <w:rFonts w:ascii="Calibri" w:eastAsia="Times New Roman" w:hAnsi="Calibri" w:cs="Times New Roman"/>
                <w:color w:val="000000"/>
                <w:lang w:eastAsia="es-ES"/>
              </w:rPr>
              <w:t>46</w:t>
            </w:r>
            <w:proofErr w:type="gramStart"/>
            <w:r w:rsidRPr="00766B32">
              <w:rPr>
                <w:rFonts w:ascii="Calibri" w:eastAsia="Times New Roman" w:hAnsi="Calibri" w:cs="Times New Roman"/>
                <w:color w:val="000000"/>
                <w:lang w:eastAsia="es-ES"/>
              </w:rPr>
              <w:t>,XX</w:t>
            </w:r>
            <w:proofErr w:type="gramEnd"/>
            <w:r w:rsidRPr="00766B32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,(del)(5)(p14pter). </w:t>
            </w:r>
            <w:proofErr w:type="spellStart"/>
            <w:r w:rsidRPr="00766B32">
              <w:rPr>
                <w:rFonts w:ascii="Calibri" w:eastAsia="Times New Roman" w:hAnsi="Calibri" w:cs="Times New Roman"/>
                <w:color w:val="000000"/>
                <w:lang w:eastAsia="es-ES"/>
              </w:rPr>
              <w:t>ish</w:t>
            </w:r>
            <w:proofErr w:type="spellEnd"/>
            <w:r w:rsidRPr="00766B32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del (p14pter (tel5p-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mlpa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 5psubtel (P070B1,P036E1)x1</w:t>
            </w: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240" w:after="120" w:line="240" w:lineRule="auto"/>
              <w:ind w:left="176" w:right="-249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18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after="12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46,XY,(del)(5)(p15.2).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ish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 del(5) (p15.2p15.2p15.31) (CTNND2-) (FLJ25076-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24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66B32">
              <w:rPr>
                <w:rFonts w:ascii="Calibri" w:eastAsia="Times New Roman" w:hAnsi="Calibri" w:cs="Times New Roman"/>
                <w:color w:val="000000"/>
                <w:lang w:eastAsia="es-ES"/>
              </w:rPr>
              <w:t>5p15.2-ter</w:t>
            </w: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19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46,XX,(del)(5)(p13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66B32">
              <w:rPr>
                <w:rFonts w:ascii="Calibri" w:eastAsia="Times New Roman" w:hAnsi="Calibri" w:cs="Times New Roman"/>
                <w:color w:val="000000"/>
                <w:lang w:eastAsia="es-ES"/>
              </w:rPr>
              <w:t>5p13-ter</w:t>
            </w: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20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NA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  <w:lang w:val="en-US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21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46, XY normal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66B32">
              <w:rPr>
                <w:rFonts w:ascii="Calibri" w:eastAsia="Times New Roman" w:hAnsi="Calibri" w:cs="Times New Roman"/>
                <w:color w:val="000000"/>
                <w:lang w:eastAsia="es-ES"/>
              </w:rPr>
              <w:t>5p15.3-ter</w:t>
            </w: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mlpa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 P245(5p)x1</w:t>
            </w: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49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lastRenderedPageBreak/>
              <w:t>22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after="12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46,XY,(del)(5)(p15.2).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ish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 del(5)(p15.2)(CDCR-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5p15.2-ter</w:t>
            </w: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after="120" w:line="240" w:lineRule="auto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49"/>
              <w:rPr>
                <w:rFonts w:ascii="Calibri" w:eastAsia="Calibri" w:hAnsi="Calibri" w:cs="Times New Roman"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23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 xml:space="preserve">46, XX, der </w:t>
            </w:r>
            <w:proofErr w:type="gramStart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t(</w:t>
            </w:r>
            <w:proofErr w:type="gramEnd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 xml:space="preserve">5;16) ¿ (p15.3; p11.2) r (16)? (p112q24) 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dn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 xml:space="preserve">, 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ish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. der t(5;16) (C84C11/t3- , 5pter)(D5S2807+, 5qter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766B32">
              <w:rPr>
                <w:rFonts w:ascii="Calibri" w:eastAsia="Times New Roman" w:hAnsi="Calibri" w:cs="Times New Roman"/>
                <w:color w:val="000000"/>
                <w:lang w:eastAsia="es-ES"/>
              </w:rPr>
              <w:t>5p15.3-ter</w:t>
            </w: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after="120" w:line="24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line="240" w:lineRule="auto"/>
              <w:ind w:left="176" w:right="-250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24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46,XX,(del)(5)(p13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5p13-ter</w:t>
            </w: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240" w:line="240" w:lineRule="auto"/>
              <w:ind w:left="176" w:right="-249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25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46,XX, del(5)(p15.2).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ish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 del(5)(p15.2)(CTNND2-), del(5) (p15.31)(FLJ25076-),del(5)(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pter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>-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24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66B32">
              <w:rPr>
                <w:rFonts w:ascii="Calibri" w:eastAsia="Times New Roman" w:hAnsi="Calibri" w:cs="Times New Roman"/>
                <w:color w:val="000000"/>
                <w:lang w:eastAsia="es-ES"/>
              </w:rPr>
              <w:t>5p15.2-ter</w:t>
            </w: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240" w:line="240" w:lineRule="auto"/>
              <w:ind w:left="176" w:right="-249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26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240" w:line="240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766B32">
              <w:rPr>
                <w:rFonts w:ascii="Calibri" w:eastAsia="Calibri" w:hAnsi="Calibri" w:cs="Times New Roman"/>
                <w:color w:val="000000"/>
                <w:lang w:val="en-GB"/>
              </w:rPr>
              <w:t>46,XX.ish der(5)t(5;8)(p15.1;p21.1)pat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24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766B32">
              <w:rPr>
                <w:rFonts w:ascii="Calibri" w:eastAsia="Times New Roman" w:hAnsi="Calibri" w:cs="Times New Roman"/>
                <w:color w:val="000000"/>
                <w:lang w:eastAsia="es-ES"/>
              </w:rPr>
              <w:t>5p15.1-ter</w:t>
            </w: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line="240" w:lineRule="auto"/>
              <w:ind w:right="-106"/>
              <w:rPr>
                <w:rFonts w:ascii="Calibri" w:eastAsia="Calibri" w:hAnsi="Calibri" w:cs="Times New Roman"/>
                <w:color w:val="000000"/>
              </w:rPr>
            </w:pP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mlpa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 5psubtel (P070B1,P036E1)x1; 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mlpa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 8psubtel (P070B1,P036E1)x3</w:t>
            </w: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line="240" w:lineRule="auto"/>
              <w:ind w:left="176" w:right="-250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27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line="24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46</w:t>
            </w:r>
            <w:proofErr w:type="gramStart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,XX</w:t>
            </w:r>
            <w:proofErr w:type="gramEnd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 xml:space="preserve">,(del)(5)(p15). 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Ish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, del (5) (p15.2) (D5S721-, D5S23-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5p13.3-ter</w:t>
            </w: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28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46,XY,(del)(5)(13.3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5p13.3-ter</w:t>
            </w: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49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29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after="120" w:line="240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766B32">
              <w:rPr>
                <w:rFonts w:ascii="Calibri" w:eastAsia="Calibri" w:hAnsi="Calibri" w:cs="Times New Roman"/>
                <w:color w:val="000000"/>
                <w:lang w:val="en-GB"/>
              </w:rPr>
              <w:t>46,XX,(del)(5p)(13).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  <w:lang w:val="en-GB"/>
              </w:rPr>
              <w:t>ish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  <w:lang w:val="en-GB"/>
              </w:rPr>
              <w:t xml:space="preserve"> (tel5p-) 5p12.2 (D5S23x2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5p13-ter</w:t>
            </w: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49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30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after="120" w:line="240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766B32">
              <w:rPr>
                <w:rFonts w:ascii="Calibri" w:eastAsia="Calibri" w:hAnsi="Calibri" w:cs="Times New Roman"/>
                <w:color w:val="000000"/>
                <w:lang w:val="en-GB"/>
              </w:rPr>
              <w:t>46,XX.ish del (5) (p15.1;p21.1) (816F10 +; 921F7 -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5p14-ter</w:t>
            </w: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31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46,XX,(del)(5p13-ter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5p13-ter</w:t>
            </w: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32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766B32">
              <w:rPr>
                <w:rFonts w:ascii="Calibri" w:eastAsia="Calibri" w:hAnsi="Calibri" w:cs="Times New Roman"/>
                <w:color w:val="000000"/>
                <w:lang w:val="en-GB"/>
              </w:rPr>
              <w:t>46,XX.ish 5p15.2(CDCR).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  <w:lang w:val="en-GB"/>
              </w:rPr>
              <w:t>ish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  <w:lang w:val="en-GB"/>
              </w:rPr>
              <w:t xml:space="preserve"> 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  <w:lang w:val="en-GB"/>
              </w:rPr>
              <w:t>tel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  <w:lang w:val="en-GB"/>
              </w:rPr>
              <w:t xml:space="preserve">(5p-) 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  <w:lang w:val="en-GB"/>
              </w:rPr>
              <w:t>dn</w:t>
            </w:r>
            <w:proofErr w:type="spellEnd"/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5p15.2-ter</w:t>
            </w: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33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766B32">
              <w:rPr>
                <w:rFonts w:ascii="Calibri" w:eastAsia="Calibri" w:hAnsi="Calibri" w:cs="Times New Roman"/>
                <w:color w:val="000000"/>
                <w:lang w:val="en-GB"/>
              </w:rPr>
              <w:t>NA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 xml:space="preserve">34 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766B32">
              <w:rPr>
                <w:rFonts w:ascii="Calibri" w:eastAsia="Calibri" w:hAnsi="Calibri" w:cs="Times New Roman"/>
                <w:color w:val="000000"/>
                <w:lang w:val="en-GB"/>
              </w:rPr>
              <w:t>NA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35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766B32">
              <w:rPr>
                <w:rFonts w:ascii="Calibri" w:eastAsia="Calibri" w:hAnsi="Calibri" w:cs="Times New Roman"/>
                <w:color w:val="000000"/>
                <w:lang w:val="en-GB"/>
              </w:rPr>
              <w:t>NA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36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46,XX,(del)(5)(p21.3pter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5p13.2-ter</w:t>
            </w: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D2337E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37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 xml:space="preserve">46, XX, Normal (AF) and 46,XX,(del)(5)(p15.1pter) (blood 1 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yrs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  <w:lang w:val="en-US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  <w:lang w:val="en-US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240" w:after="120" w:line="240" w:lineRule="auto"/>
              <w:ind w:left="176" w:right="-249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38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after="120" w:line="240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766B32">
              <w:rPr>
                <w:rFonts w:ascii="Calibri" w:eastAsia="Calibri" w:hAnsi="Calibri" w:cs="Times New Roman"/>
                <w:color w:val="000000"/>
                <w:lang w:val="en-GB"/>
              </w:rPr>
              <w:t>46, XX, normal and 46,XX,add(5)(p15.3).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  <w:lang w:val="en-GB"/>
              </w:rPr>
              <w:t>ish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  <w:lang w:val="en-GB"/>
              </w:rPr>
              <w:t xml:space="preserve"> der(5)del(5)(p15.3)(C84C11/T3-) dup(5)(q35.3)(G53508/T7++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24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5p15.3-pter</w:t>
            </w: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39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46,XX, del(5)(p15.2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5p15.2-ter</w:t>
            </w: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40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NA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lastRenderedPageBreak/>
              <w:t>41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46,XX,(del)(5)(p14-pter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5p14-ter</w:t>
            </w: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42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 xml:space="preserve">46,XY, del(5)(p15.1)?, 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ish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 del(5)(p15.2)(CTNND2-) (5q31 (EGR1)x2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5p15.2-ter</w:t>
            </w: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43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46,XX,(del)(5)(p14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5p14-ter</w:t>
            </w: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44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NA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45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NA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46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</w:rPr>
              <w:t>46XX del(5) p14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47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46,XX, del(5)(p15.2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48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46,XX, del(5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49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46,XY, del(5)(p15.1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mlpa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 P096 (5p)x1</w:t>
            </w: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50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NA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mlpa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 P070,P036 (5p;7p)x1, x3; 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mlpa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 P096 (5p)x1</w:t>
            </w: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51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46</w:t>
            </w:r>
            <w:proofErr w:type="gramStart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,XX</w:t>
            </w:r>
            <w:proofErr w:type="gramEnd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, del(5)(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pter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 xml:space="preserve">&gt;p15.1), 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ish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. del (5p) (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pter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&gt;p15.1) (D5S117-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5p15.33-</w:t>
            </w: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  <w:lang w:val="en-US"/>
              </w:rPr>
            </w:pPr>
            <w:proofErr w:type="spellStart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mlpa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 xml:space="preserve"> P096 (5p)x1</w:t>
            </w:r>
          </w:p>
        </w:tc>
      </w:tr>
      <w:tr w:rsidR="00EC10B9" w:rsidRPr="00D2337E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  <w:lang w:val="en-US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  <w:lang w:val="en-US"/>
              </w:rPr>
              <w:t>52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 xml:space="preserve">46, XY der </w:t>
            </w:r>
            <w:proofErr w:type="gramStart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t(</w:t>
            </w:r>
            <w:proofErr w:type="gramEnd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 xml:space="preserve">2;5) (q37.1;p15.3), 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ish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 xml:space="preserve">. 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drl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 xml:space="preserve"> (5p) t(2;5) (q37.1;p15.3) (wcp5+, CTNND+, D5S2488-, D2S2142+) (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pter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&gt;p15.1) (D5S117-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  <w:lang w:val="en-US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  <w:lang w:val="en-US"/>
              </w:rPr>
            </w:pPr>
            <w:proofErr w:type="spellStart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mlpa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 xml:space="preserve"> P096(5p)x1; 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mlpa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 xml:space="preserve"> P036 (5p)x1;(2q)x3</w:t>
            </w: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  <w:lang w:val="en-US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  <w:lang w:val="en-US"/>
              </w:rPr>
              <w:t>53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46,XY, del(5)(p15.31) mat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  <w:lang w:val="en-US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mlpa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 5psubtel (P070B1,P036E1)x1; 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mlpa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 (P358)x1</w:t>
            </w: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  <w:lang w:val="en-US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  <w:lang w:val="en-US"/>
              </w:rPr>
              <w:t xml:space="preserve">54                          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46, XY normal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mlpa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 5psubtel (P070B1,P036E1)x1; 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mlpa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 (P358)x1</w:t>
            </w: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  <w:lang w:val="en-US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  <w:lang w:val="en-US"/>
              </w:rPr>
              <w:t>55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46</w:t>
            </w:r>
            <w:proofErr w:type="gramStart"/>
            <w:r w:rsidRPr="00766B32">
              <w:rPr>
                <w:rFonts w:ascii="Calibri" w:eastAsia="Calibri" w:hAnsi="Calibri" w:cs="Times New Roman"/>
                <w:color w:val="000000"/>
              </w:rPr>
              <w:t>,XY</w:t>
            </w:r>
            <w:proofErr w:type="gramEnd"/>
            <w:r w:rsidRPr="00766B32">
              <w:rPr>
                <w:rFonts w:ascii="Calibri" w:eastAsia="Calibri" w:hAnsi="Calibri" w:cs="Times New Roman"/>
                <w:color w:val="000000"/>
              </w:rPr>
              <w:t>, del (5)(p13.2?)[25] / 46, XY [25]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5p15.33-p15.2</w:t>
            </w: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proofErr w:type="spellStart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mlpa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 xml:space="preserve"> P096(5p)x1;</w:t>
            </w: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56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 xml:space="preserve">46, XX normal, 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ish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. der t(2;5) (p25.3;p15.3) (D2S2147+;D5S2488-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  <w:lang w:val="en-US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mlpa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 (P208)x3; 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mlpa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 P036 (5p)x1</w:t>
            </w: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57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46</w:t>
            </w:r>
            <w:proofErr w:type="gramStart"/>
            <w:r w:rsidRPr="00766B32">
              <w:rPr>
                <w:rFonts w:ascii="Calibri" w:eastAsia="Calibri" w:hAnsi="Calibri" w:cs="Times New Roman"/>
                <w:color w:val="000000"/>
              </w:rPr>
              <w:t>,XX</w:t>
            </w:r>
            <w:proofErr w:type="gram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, del(5)(p14p15.1), 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ish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>. del (5) (p15.2) (D5S117+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mlpa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 (P245)x2; 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mlpa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 (P036)x2</w:t>
            </w: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  <w:lang w:val="en-US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  <w:lang w:val="en-US"/>
              </w:rPr>
              <w:t>58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>46,XX,(del)(5)(p13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766B32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5p15.3-ter</w:t>
            </w: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  <w:lang w:val="en-US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  <w:lang w:val="en-US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  <w:lang w:val="en-US"/>
              </w:rPr>
              <w:lastRenderedPageBreak/>
              <w:t>59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46</w:t>
            </w:r>
            <w:proofErr w:type="gramStart"/>
            <w:r w:rsidRPr="00766B32">
              <w:rPr>
                <w:rFonts w:ascii="Calibri" w:eastAsia="Calibri" w:hAnsi="Calibri" w:cs="Times New Roman"/>
                <w:color w:val="000000"/>
              </w:rPr>
              <w:t>,XX</w:t>
            </w:r>
            <w:proofErr w:type="gram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,(del)(5)(p13), 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ish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>. del (5) (p15.2p15.31) (CTNND2-, FLJ25076-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766B32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5p15.33-p13.3</w:t>
            </w: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  <w:lang w:val="en-US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  <w:lang w:val="en-US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  <w:lang w:val="en-US"/>
              </w:rPr>
              <w:t>60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46,XY, del (5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  <w:lang w:val="en-US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  <w:lang w:val="en-US"/>
              </w:rPr>
            </w:pPr>
          </w:p>
        </w:tc>
      </w:tr>
      <w:tr w:rsidR="00EC10B9" w:rsidRPr="00D2337E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  <w:lang w:val="en-US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  <w:lang w:val="en-US"/>
              </w:rPr>
              <w:t>61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766B32">
              <w:rPr>
                <w:rFonts w:ascii="Calibri" w:eastAsia="Calibri" w:hAnsi="Calibri" w:cs="Times New Roman"/>
                <w:lang w:val="en-US"/>
              </w:rPr>
              <w:t xml:space="preserve">46, XX </w:t>
            </w:r>
            <w:proofErr w:type="spellStart"/>
            <w:r w:rsidRPr="00766B32">
              <w:rPr>
                <w:rFonts w:ascii="Calibri" w:eastAsia="Calibri" w:hAnsi="Calibri" w:cs="Times New Roman"/>
                <w:lang w:val="en-US"/>
              </w:rPr>
              <w:t>normal.ish</w:t>
            </w:r>
            <w:proofErr w:type="spellEnd"/>
            <w:r w:rsidRPr="00766B32">
              <w:rPr>
                <w:rFonts w:ascii="Calibri" w:eastAsia="Calibri" w:hAnsi="Calibri" w:cs="Times New Roman"/>
                <w:lang w:val="en-US"/>
              </w:rPr>
              <w:t>. der(5) t(5;11) (p15.3;p15.5) pat ()D5S2488-,D11S1363+)</w:t>
            </w:r>
          </w:p>
          <w:p w:rsidR="00EC10B9" w:rsidRPr="00766B32" w:rsidRDefault="00EC10B9" w:rsidP="00E543FC">
            <w:pPr>
              <w:spacing w:before="120" w:after="120" w:line="240" w:lineRule="auto"/>
              <w:ind w:left="-74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  <w:lang w:val="en-US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  <w:lang w:val="en-US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  <w:lang w:val="en-US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  <w:lang w:val="en-US"/>
              </w:rPr>
              <w:t>62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46,XX, del (5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  <w:lang w:val="en-US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  <w:lang w:val="en-US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  <w:lang w:val="en-US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  <w:lang w:val="en-US"/>
              </w:rPr>
              <w:t>63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46,XX,(del)(5)(p13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  <w:lang w:val="en-US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  <w:lang w:val="en-US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  <w:lang w:val="en-US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  <w:lang w:val="en-US"/>
              </w:rPr>
              <w:t>64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766B32">
              <w:rPr>
                <w:rFonts w:ascii="Calibri" w:eastAsia="Calibri" w:hAnsi="Calibri" w:cs="Times New Roman"/>
                <w:lang w:val="en-US"/>
              </w:rPr>
              <w:t xml:space="preserve">46, XY normal, </w:t>
            </w:r>
            <w:proofErr w:type="spellStart"/>
            <w:r w:rsidRPr="00766B32">
              <w:rPr>
                <w:rFonts w:ascii="Calibri" w:eastAsia="Calibri" w:hAnsi="Calibri" w:cs="Times New Roman"/>
                <w:lang w:val="en-US"/>
              </w:rPr>
              <w:t>ish</w:t>
            </w:r>
            <w:proofErr w:type="spellEnd"/>
            <w:r w:rsidRPr="00766B32">
              <w:rPr>
                <w:rFonts w:ascii="Calibri" w:eastAsia="Calibri" w:hAnsi="Calibri" w:cs="Times New Roman"/>
                <w:lang w:val="en-US"/>
              </w:rPr>
              <w:t>. der t(2;5) (p25.3;p15.3) (D2S2147+;D5S2488-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  <w:lang w:val="en-US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mlpa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 (P208)x3; 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mlpa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 P096 (5p)x1</w:t>
            </w: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65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766B32">
              <w:rPr>
                <w:rFonts w:ascii="Calibri" w:eastAsia="Calibri" w:hAnsi="Calibri" w:cs="Times New Roman"/>
                <w:lang w:val="en-US"/>
              </w:rPr>
              <w:t xml:space="preserve">46, XY normal, </w:t>
            </w:r>
            <w:proofErr w:type="spellStart"/>
            <w:r w:rsidRPr="00766B32">
              <w:rPr>
                <w:rFonts w:ascii="Calibri" w:eastAsia="Calibri" w:hAnsi="Calibri" w:cs="Times New Roman"/>
                <w:lang w:val="en-US"/>
              </w:rPr>
              <w:t>ish</w:t>
            </w:r>
            <w:proofErr w:type="spellEnd"/>
            <w:r w:rsidRPr="00766B32">
              <w:rPr>
                <w:rFonts w:ascii="Calibri" w:eastAsia="Calibri" w:hAnsi="Calibri" w:cs="Times New Roman"/>
                <w:lang w:val="en-US"/>
              </w:rPr>
              <w:t>. der t(2;5) (p25.3;p15.3) (D2S2147+;D5S2488-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  <w:lang w:val="en-US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mlpa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 (P208)x3; 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mlpa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 P096 (5p)x1</w:t>
            </w: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66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</w:rPr>
            </w:pPr>
            <w:r w:rsidRPr="00766B32">
              <w:rPr>
                <w:rFonts w:ascii="Calibri" w:eastAsia="Calibri" w:hAnsi="Calibri" w:cs="Times New Roman"/>
              </w:rPr>
              <w:t>46,XY, del(5) (p13.2p14.2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mlpa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 5psubtel (P070B1,P036E1)x1; 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mlpa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 (P358)x1</w:t>
            </w: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67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46</w:t>
            </w:r>
            <w:proofErr w:type="gramStart"/>
            <w:r w:rsidRPr="00766B32">
              <w:rPr>
                <w:rFonts w:ascii="Calibri" w:eastAsia="Calibri" w:hAnsi="Calibri" w:cs="Times New Roman"/>
                <w:color w:val="000000"/>
              </w:rPr>
              <w:t>,XX</w:t>
            </w:r>
            <w:proofErr w:type="gram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, del(5)(p15.31?), 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ish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>. Del (5) (p15.33) (C834c11T7-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mlpa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 5psubtel (P070B1,P036E1)x1; </w:t>
            </w:r>
            <w:proofErr w:type="spellStart"/>
            <w:r w:rsidRPr="00766B32">
              <w:rPr>
                <w:rFonts w:ascii="Calibri" w:eastAsia="Calibri" w:hAnsi="Calibri" w:cs="Times New Roman"/>
                <w:color w:val="000000"/>
              </w:rPr>
              <w:t>mlpa</w:t>
            </w:r>
            <w:proofErr w:type="spellEnd"/>
            <w:r w:rsidRPr="00766B32">
              <w:rPr>
                <w:rFonts w:ascii="Calibri" w:eastAsia="Calibri" w:hAnsi="Calibri" w:cs="Times New Roman"/>
                <w:color w:val="000000"/>
              </w:rPr>
              <w:t xml:space="preserve"> (P358)x1</w:t>
            </w:r>
          </w:p>
        </w:tc>
      </w:tr>
      <w:tr w:rsidR="00EC10B9" w:rsidRPr="00D2337E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68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FF0000"/>
                <w:lang w:val="en-US"/>
              </w:rPr>
            </w:pPr>
            <w:r w:rsidRPr="00766B32">
              <w:rPr>
                <w:rFonts w:ascii="Calibri" w:eastAsia="Calibri" w:hAnsi="Calibri" w:cs="Times New Roman"/>
                <w:color w:val="000000"/>
                <w:lang w:val="en-US"/>
              </w:rPr>
              <w:t xml:space="preserve">46, XX, normal, </w:t>
            </w:r>
            <w:proofErr w:type="spellStart"/>
            <w:r w:rsidRPr="00766B32">
              <w:rPr>
                <w:rFonts w:ascii="Calibri" w:eastAsia="Calibri" w:hAnsi="Calibri" w:cs="Times New Roman"/>
                <w:lang w:val="en-US"/>
              </w:rPr>
              <w:t>ish</w:t>
            </w:r>
            <w:proofErr w:type="spellEnd"/>
            <w:r w:rsidRPr="00766B32">
              <w:rPr>
                <w:rFonts w:ascii="Calibri" w:eastAsia="Calibri" w:hAnsi="Calibri" w:cs="Times New Roman"/>
                <w:lang w:val="en-US"/>
              </w:rPr>
              <w:t>. del (5) (p15.3) (D5S2488-) [7] /46, XX [93]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  <w:lang w:val="en-US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  <w:lang w:val="en-US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69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FF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46, XY, normal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C10B9" w:rsidRPr="00766B32" w:rsidTr="00E543FC">
        <w:trPr>
          <w:trHeight w:val="397"/>
        </w:trPr>
        <w:tc>
          <w:tcPr>
            <w:tcW w:w="882" w:type="dxa"/>
            <w:shd w:val="clear" w:color="auto" w:fill="FFFFFF"/>
          </w:tcPr>
          <w:p w:rsidR="00EC10B9" w:rsidRPr="00931291" w:rsidRDefault="00EC10B9" w:rsidP="00E543FC">
            <w:pPr>
              <w:spacing w:before="120" w:after="120" w:line="240" w:lineRule="auto"/>
              <w:ind w:left="176" w:right="-250"/>
              <w:rPr>
                <w:rFonts w:ascii="Calibri" w:eastAsia="Calibri" w:hAnsi="Calibri" w:cs="Times New Roman"/>
                <w:bCs/>
                <w:szCs w:val="24"/>
              </w:rPr>
            </w:pPr>
            <w:r w:rsidRPr="00931291">
              <w:rPr>
                <w:rFonts w:ascii="Calibri" w:eastAsia="Calibri" w:hAnsi="Calibri" w:cs="Times New Roman"/>
                <w:bCs/>
                <w:szCs w:val="24"/>
              </w:rPr>
              <w:t>70</w:t>
            </w:r>
          </w:p>
        </w:tc>
        <w:tc>
          <w:tcPr>
            <w:tcW w:w="3937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766B32">
              <w:rPr>
                <w:rFonts w:ascii="Calibri" w:eastAsia="Calibri" w:hAnsi="Calibri" w:cs="Times New Roman"/>
                <w:color w:val="000000"/>
              </w:rPr>
              <w:t>46,XX, del(5)</w:t>
            </w:r>
          </w:p>
        </w:tc>
        <w:tc>
          <w:tcPr>
            <w:tcW w:w="1361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2123" w:type="dxa"/>
            <w:shd w:val="clear" w:color="auto" w:fill="FFFFFF"/>
          </w:tcPr>
          <w:p w:rsidR="00EC10B9" w:rsidRPr="00766B32" w:rsidRDefault="00EC10B9" w:rsidP="00E543FC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</w:p>
        </w:tc>
      </w:tr>
    </w:tbl>
    <w:p w:rsidR="00EC10B9" w:rsidRDefault="00EC10B9" w:rsidP="00EC10B9">
      <w:pPr>
        <w:rPr>
          <w:lang w:val="en-US"/>
        </w:rPr>
      </w:pPr>
    </w:p>
    <w:p w:rsidR="00EC10B9" w:rsidRDefault="00EC10B9" w:rsidP="00EC10B9">
      <w:pPr>
        <w:rPr>
          <w:lang w:val="en-US"/>
        </w:rPr>
      </w:pPr>
    </w:p>
    <w:p w:rsidR="00EC10B9" w:rsidRDefault="00EC10B9" w:rsidP="00EC10B9"/>
    <w:p w:rsidR="00EC10B9" w:rsidRDefault="00EC10B9" w:rsidP="00EC10B9"/>
    <w:p w:rsidR="00EC10B9" w:rsidRDefault="00EC10B9" w:rsidP="00EC10B9"/>
    <w:p w:rsidR="00EC10B9" w:rsidRDefault="00EC10B9" w:rsidP="00EC10B9"/>
    <w:p w:rsidR="00EC10B9" w:rsidRDefault="00EC10B9" w:rsidP="00EC10B9"/>
    <w:p w:rsidR="00EC10B9" w:rsidRDefault="00EC10B9" w:rsidP="00EC10B9"/>
    <w:p w:rsidR="00123D01" w:rsidRDefault="00123D01"/>
    <w:sectPr w:rsidR="00123D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0B9"/>
    <w:rsid w:val="00123D01"/>
    <w:rsid w:val="0026135B"/>
    <w:rsid w:val="006604B7"/>
    <w:rsid w:val="00D2337E"/>
    <w:rsid w:val="00EC1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6BB727-403E-4EE0-A590-948BD5CDF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0B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06</Words>
  <Characters>3339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lian</cp:lastModifiedBy>
  <cp:revision>5</cp:revision>
  <dcterms:created xsi:type="dcterms:W3CDTF">2021-03-19T12:50:00Z</dcterms:created>
  <dcterms:modified xsi:type="dcterms:W3CDTF">2021-04-13T18:02:00Z</dcterms:modified>
</cp:coreProperties>
</file>